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6CB2" w:rsidRPr="0041548E" w:rsidRDefault="005F6CB2" w:rsidP="005F6CB2">
      <w:pPr>
        <w:spacing w:after="0"/>
        <w:rPr>
          <w:rFonts w:ascii="Times New Roman" w:hAnsi="Times New Roman" w:cs="Times New Roman"/>
          <w:sz w:val="24"/>
          <w:szCs w:val="20"/>
          <w:lang w:val="en-GB"/>
        </w:rPr>
      </w:pPr>
      <w:r w:rsidRPr="0041548E">
        <w:rPr>
          <w:rFonts w:ascii="Times New Roman" w:hAnsi="Times New Roman" w:cs="Times New Roman"/>
          <w:b/>
          <w:sz w:val="24"/>
          <w:szCs w:val="20"/>
          <w:lang w:val="en-GB"/>
        </w:rPr>
        <w:t xml:space="preserve">Table </w:t>
      </w:r>
      <w:r>
        <w:rPr>
          <w:rFonts w:ascii="Times New Roman" w:hAnsi="Times New Roman" w:cs="Times New Roman"/>
          <w:b/>
          <w:sz w:val="24"/>
          <w:szCs w:val="20"/>
          <w:lang w:val="en-GB"/>
        </w:rPr>
        <w:t>S3</w:t>
      </w:r>
      <w:r w:rsidRPr="0041548E">
        <w:rPr>
          <w:rFonts w:ascii="Times New Roman" w:hAnsi="Times New Roman" w:cs="Times New Roman"/>
          <w:sz w:val="24"/>
          <w:szCs w:val="20"/>
          <w:lang w:val="en-GB"/>
        </w:rPr>
        <w:t xml:space="preserve">. Analysis stratified by sex and age. Outcome: </w:t>
      </w:r>
      <w:r w:rsidRPr="00435D53">
        <w:rPr>
          <w:rFonts w:ascii="Times New Roman" w:hAnsi="Times New Roman" w:cs="Times New Roman"/>
          <w:b/>
          <w:sz w:val="24"/>
          <w:szCs w:val="20"/>
          <w:u w:val="single"/>
          <w:lang w:val="en-GB"/>
        </w:rPr>
        <w:t>ADL</w:t>
      </w:r>
      <w:r w:rsidRPr="0041548E">
        <w:rPr>
          <w:rFonts w:ascii="Times New Roman" w:hAnsi="Times New Roman" w:cs="Times New Roman"/>
          <w:sz w:val="24"/>
          <w:szCs w:val="20"/>
          <w:lang w:val="en-GB"/>
        </w:rPr>
        <w:t>.</w:t>
      </w:r>
    </w:p>
    <w:p w:rsidR="005F6CB2" w:rsidRDefault="005F6CB2" w:rsidP="005F6CB2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Style w:val="TableGrid"/>
        <w:tblW w:w="10343" w:type="dxa"/>
        <w:tblLook w:val="04A0" w:firstRow="1" w:lastRow="0" w:firstColumn="1" w:lastColumn="0" w:noHBand="0" w:noVBand="1"/>
      </w:tblPr>
      <w:tblGrid>
        <w:gridCol w:w="1972"/>
        <w:gridCol w:w="1411"/>
        <w:gridCol w:w="1270"/>
        <w:gridCol w:w="1129"/>
        <w:gridCol w:w="1131"/>
        <w:gridCol w:w="1129"/>
        <w:gridCol w:w="1129"/>
        <w:gridCol w:w="1172"/>
      </w:tblGrid>
      <w:tr w:rsidR="005F6CB2" w:rsidRPr="007F3E6E" w:rsidTr="002C5951">
        <w:tc>
          <w:tcPr>
            <w:tcW w:w="1972" w:type="dxa"/>
          </w:tcPr>
          <w:p w:rsidR="005F6CB2" w:rsidRPr="00E847BC" w:rsidRDefault="005F6CB2" w:rsidP="002C595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847B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isease Pattern</w:t>
            </w:r>
          </w:p>
        </w:tc>
        <w:tc>
          <w:tcPr>
            <w:tcW w:w="3810" w:type="dxa"/>
            <w:gridSpan w:val="3"/>
          </w:tcPr>
          <w:p w:rsidR="005F6CB2" w:rsidRPr="00E847BC" w:rsidRDefault="005F6CB2" w:rsidP="002C595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847B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75 years old</w:t>
            </w:r>
          </w:p>
        </w:tc>
        <w:tc>
          <w:tcPr>
            <w:tcW w:w="3389" w:type="dxa"/>
            <w:gridSpan w:val="3"/>
          </w:tcPr>
          <w:p w:rsidR="005F6CB2" w:rsidRPr="00E847BC" w:rsidRDefault="005F6CB2" w:rsidP="002C595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847B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75+ years old</w:t>
            </w:r>
          </w:p>
        </w:tc>
        <w:tc>
          <w:tcPr>
            <w:tcW w:w="1172" w:type="dxa"/>
          </w:tcPr>
          <w:p w:rsidR="005F6CB2" w:rsidRPr="00E847BC" w:rsidRDefault="005F6CB2" w:rsidP="002C595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5F6CB2" w:rsidRPr="007F3E6E" w:rsidTr="002C5951">
        <w:tc>
          <w:tcPr>
            <w:tcW w:w="1972" w:type="dxa"/>
          </w:tcPr>
          <w:p w:rsidR="005F6CB2" w:rsidRPr="00E6230A" w:rsidRDefault="005F6CB2" w:rsidP="002C59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1" w:type="dxa"/>
          </w:tcPr>
          <w:p w:rsidR="005F6CB2" w:rsidRPr="00E847BC" w:rsidRDefault="005F6CB2" w:rsidP="002C595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847B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eta</w:t>
            </w:r>
          </w:p>
        </w:tc>
        <w:tc>
          <w:tcPr>
            <w:tcW w:w="2399" w:type="dxa"/>
            <w:gridSpan w:val="2"/>
          </w:tcPr>
          <w:p w:rsidR="005F6CB2" w:rsidRPr="00E847BC" w:rsidRDefault="005F6CB2" w:rsidP="002C595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847B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95% C.I.</w:t>
            </w:r>
          </w:p>
        </w:tc>
        <w:tc>
          <w:tcPr>
            <w:tcW w:w="1131" w:type="dxa"/>
          </w:tcPr>
          <w:p w:rsidR="005F6CB2" w:rsidRPr="00E847BC" w:rsidRDefault="005F6CB2" w:rsidP="002C595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847B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eta</w:t>
            </w:r>
          </w:p>
        </w:tc>
        <w:tc>
          <w:tcPr>
            <w:tcW w:w="2258" w:type="dxa"/>
            <w:gridSpan w:val="2"/>
          </w:tcPr>
          <w:p w:rsidR="005F6CB2" w:rsidRPr="00E847BC" w:rsidRDefault="005F6CB2" w:rsidP="002C595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847B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95% C.I.</w:t>
            </w:r>
          </w:p>
        </w:tc>
        <w:tc>
          <w:tcPr>
            <w:tcW w:w="1172" w:type="dxa"/>
          </w:tcPr>
          <w:p w:rsidR="005F6CB2" w:rsidRPr="00E6230A" w:rsidRDefault="005F6CB2" w:rsidP="002C59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47B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 for Interaction</w:t>
            </w:r>
          </w:p>
        </w:tc>
      </w:tr>
      <w:tr w:rsidR="005F6CB2" w:rsidRPr="007F3E6E" w:rsidTr="002C5951">
        <w:tc>
          <w:tcPr>
            <w:tcW w:w="1972" w:type="dxa"/>
          </w:tcPr>
          <w:p w:rsidR="005F6CB2" w:rsidRPr="007F3E6E" w:rsidRDefault="005F6CB2" w:rsidP="002C595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3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.</w:t>
            </w:r>
          </w:p>
        </w:tc>
        <w:tc>
          <w:tcPr>
            <w:tcW w:w="1411" w:type="dxa"/>
          </w:tcPr>
          <w:p w:rsidR="005F6CB2" w:rsidRPr="007457F2" w:rsidRDefault="005F6CB2" w:rsidP="002C5951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0</w:t>
            </w:r>
          </w:p>
        </w:tc>
        <w:tc>
          <w:tcPr>
            <w:tcW w:w="1270" w:type="dxa"/>
          </w:tcPr>
          <w:p w:rsidR="005F6CB2" w:rsidRPr="007457F2" w:rsidRDefault="005F6CB2" w:rsidP="002C5951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-</w:t>
            </w:r>
          </w:p>
        </w:tc>
        <w:tc>
          <w:tcPr>
            <w:tcW w:w="1129" w:type="dxa"/>
          </w:tcPr>
          <w:p w:rsidR="005F6CB2" w:rsidRPr="007457F2" w:rsidRDefault="005F6CB2" w:rsidP="002C5951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-</w:t>
            </w:r>
          </w:p>
        </w:tc>
        <w:tc>
          <w:tcPr>
            <w:tcW w:w="1131" w:type="dxa"/>
          </w:tcPr>
          <w:p w:rsidR="005F6CB2" w:rsidRPr="007457F2" w:rsidRDefault="005F6CB2" w:rsidP="002C5951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0</w:t>
            </w:r>
          </w:p>
        </w:tc>
        <w:tc>
          <w:tcPr>
            <w:tcW w:w="1129" w:type="dxa"/>
          </w:tcPr>
          <w:p w:rsidR="005F6CB2" w:rsidRPr="007457F2" w:rsidRDefault="005F6CB2" w:rsidP="002C5951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-</w:t>
            </w:r>
          </w:p>
        </w:tc>
        <w:tc>
          <w:tcPr>
            <w:tcW w:w="1129" w:type="dxa"/>
          </w:tcPr>
          <w:p w:rsidR="005F6CB2" w:rsidRPr="007457F2" w:rsidRDefault="005F6CB2" w:rsidP="002C5951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-</w:t>
            </w:r>
          </w:p>
        </w:tc>
        <w:tc>
          <w:tcPr>
            <w:tcW w:w="1172" w:type="dxa"/>
          </w:tcPr>
          <w:p w:rsidR="005F6CB2" w:rsidRPr="007457F2" w:rsidRDefault="005F6CB2" w:rsidP="002C5951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-</w:t>
            </w:r>
          </w:p>
        </w:tc>
      </w:tr>
      <w:tr w:rsidR="005F6CB2" w:rsidRPr="007F3E6E" w:rsidTr="002C5951">
        <w:tc>
          <w:tcPr>
            <w:tcW w:w="1972" w:type="dxa"/>
          </w:tcPr>
          <w:p w:rsidR="005F6CB2" w:rsidRPr="007F3E6E" w:rsidRDefault="005F6CB2" w:rsidP="002C595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3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V</w:t>
            </w:r>
            <w:r w:rsidRPr="00E623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is.</w:t>
            </w:r>
          </w:p>
        </w:tc>
        <w:tc>
          <w:tcPr>
            <w:tcW w:w="1411" w:type="dxa"/>
          </w:tcPr>
          <w:p w:rsidR="005F6CB2" w:rsidRPr="007457F2" w:rsidRDefault="005F6CB2" w:rsidP="002C5951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-0.02</w:t>
            </w:r>
          </w:p>
        </w:tc>
        <w:tc>
          <w:tcPr>
            <w:tcW w:w="1270" w:type="dxa"/>
          </w:tcPr>
          <w:p w:rsidR="005F6CB2" w:rsidRPr="007457F2" w:rsidRDefault="005F6CB2" w:rsidP="002C5951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-0.05</w:t>
            </w:r>
          </w:p>
        </w:tc>
        <w:tc>
          <w:tcPr>
            <w:tcW w:w="1129" w:type="dxa"/>
          </w:tcPr>
          <w:p w:rsidR="005F6CB2" w:rsidRPr="007457F2" w:rsidRDefault="005F6CB2" w:rsidP="002C5951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0.03</w:t>
            </w:r>
          </w:p>
        </w:tc>
        <w:tc>
          <w:tcPr>
            <w:tcW w:w="1131" w:type="dxa"/>
          </w:tcPr>
          <w:p w:rsidR="005F6CB2" w:rsidRPr="007457F2" w:rsidRDefault="005F6CB2" w:rsidP="002C5951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0.03</w:t>
            </w:r>
          </w:p>
        </w:tc>
        <w:tc>
          <w:tcPr>
            <w:tcW w:w="1129" w:type="dxa"/>
          </w:tcPr>
          <w:p w:rsidR="005F6CB2" w:rsidRPr="007457F2" w:rsidRDefault="005F6CB2" w:rsidP="002C5951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-0.08</w:t>
            </w:r>
          </w:p>
        </w:tc>
        <w:tc>
          <w:tcPr>
            <w:tcW w:w="1129" w:type="dxa"/>
          </w:tcPr>
          <w:p w:rsidR="005F6CB2" w:rsidRPr="007457F2" w:rsidRDefault="005F6CB2" w:rsidP="002C5951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0.15</w:t>
            </w:r>
          </w:p>
        </w:tc>
        <w:tc>
          <w:tcPr>
            <w:tcW w:w="1172" w:type="dxa"/>
          </w:tcPr>
          <w:p w:rsidR="005F6CB2" w:rsidRPr="007457F2" w:rsidRDefault="005F6CB2" w:rsidP="002C5951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0.892</w:t>
            </w:r>
          </w:p>
        </w:tc>
      </w:tr>
      <w:tr w:rsidR="005F6CB2" w:rsidRPr="007F3E6E" w:rsidTr="002C5951">
        <w:tc>
          <w:tcPr>
            <w:tcW w:w="1972" w:type="dxa"/>
          </w:tcPr>
          <w:p w:rsidR="005F6CB2" w:rsidRPr="007F3E6E" w:rsidRDefault="005F6CB2" w:rsidP="002C595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3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</w:t>
            </w:r>
            <w:r w:rsidRPr="00E623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  <w:r w:rsidRPr="00E623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ltim.</w:t>
            </w:r>
          </w:p>
        </w:tc>
        <w:tc>
          <w:tcPr>
            <w:tcW w:w="1411" w:type="dxa"/>
          </w:tcPr>
          <w:p w:rsidR="005F6CB2" w:rsidRPr="007457F2" w:rsidRDefault="005F6CB2" w:rsidP="002C5951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0.02</w:t>
            </w:r>
          </w:p>
        </w:tc>
        <w:tc>
          <w:tcPr>
            <w:tcW w:w="1270" w:type="dxa"/>
          </w:tcPr>
          <w:p w:rsidR="005F6CB2" w:rsidRPr="007457F2" w:rsidRDefault="005F6CB2" w:rsidP="002C5951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-0.03</w:t>
            </w:r>
          </w:p>
        </w:tc>
        <w:tc>
          <w:tcPr>
            <w:tcW w:w="1129" w:type="dxa"/>
          </w:tcPr>
          <w:p w:rsidR="005F6CB2" w:rsidRPr="007457F2" w:rsidRDefault="005F6CB2" w:rsidP="002C5951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0.08</w:t>
            </w:r>
          </w:p>
        </w:tc>
        <w:tc>
          <w:tcPr>
            <w:tcW w:w="1131" w:type="dxa"/>
          </w:tcPr>
          <w:p w:rsidR="005F6CB2" w:rsidRPr="007457F2" w:rsidRDefault="005F6CB2" w:rsidP="002C5951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0.01</w:t>
            </w:r>
          </w:p>
        </w:tc>
        <w:tc>
          <w:tcPr>
            <w:tcW w:w="1129" w:type="dxa"/>
          </w:tcPr>
          <w:p w:rsidR="005F6CB2" w:rsidRPr="007457F2" w:rsidRDefault="005F6CB2" w:rsidP="002C5951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-0.12</w:t>
            </w:r>
          </w:p>
        </w:tc>
        <w:tc>
          <w:tcPr>
            <w:tcW w:w="1129" w:type="dxa"/>
          </w:tcPr>
          <w:p w:rsidR="005F6CB2" w:rsidRPr="007457F2" w:rsidRDefault="005F6CB2" w:rsidP="002C5951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0.14</w:t>
            </w:r>
          </w:p>
        </w:tc>
        <w:tc>
          <w:tcPr>
            <w:tcW w:w="1172" w:type="dxa"/>
          </w:tcPr>
          <w:p w:rsidR="005F6CB2" w:rsidRPr="007457F2" w:rsidRDefault="005F6CB2" w:rsidP="002C5951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0.254</w:t>
            </w:r>
          </w:p>
        </w:tc>
      </w:tr>
      <w:tr w:rsidR="005F6CB2" w:rsidRPr="007F3E6E" w:rsidTr="002C5951">
        <w:tc>
          <w:tcPr>
            <w:tcW w:w="1972" w:type="dxa"/>
          </w:tcPr>
          <w:p w:rsidR="005F6CB2" w:rsidRPr="007F3E6E" w:rsidRDefault="005F6CB2" w:rsidP="002C595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NP Dis.</w:t>
            </w:r>
          </w:p>
        </w:tc>
        <w:tc>
          <w:tcPr>
            <w:tcW w:w="1411" w:type="dxa"/>
          </w:tcPr>
          <w:p w:rsidR="005F6CB2" w:rsidRPr="007457F2" w:rsidRDefault="005F6CB2" w:rsidP="002C5951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-0.03</w:t>
            </w:r>
          </w:p>
        </w:tc>
        <w:tc>
          <w:tcPr>
            <w:tcW w:w="1270" w:type="dxa"/>
          </w:tcPr>
          <w:p w:rsidR="005F6CB2" w:rsidRPr="007457F2" w:rsidRDefault="005F6CB2" w:rsidP="002C5951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-0.06</w:t>
            </w:r>
          </w:p>
        </w:tc>
        <w:tc>
          <w:tcPr>
            <w:tcW w:w="1129" w:type="dxa"/>
          </w:tcPr>
          <w:p w:rsidR="005F6CB2" w:rsidRPr="007457F2" w:rsidRDefault="005F6CB2" w:rsidP="002C5951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0.01</w:t>
            </w:r>
          </w:p>
        </w:tc>
        <w:tc>
          <w:tcPr>
            <w:tcW w:w="1131" w:type="dxa"/>
          </w:tcPr>
          <w:p w:rsidR="005F6CB2" w:rsidRPr="00985CFF" w:rsidRDefault="005F6CB2" w:rsidP="002C5951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</w:pPr>
            <w:r w:rsidRPr="00985CFF"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  <w:t>-0.11</w:t>
            </w:r>
          </w:p>
        </w:tc>
        <w:tc>
          <w:tcPr>
            <w:tcW w:w="1129" w:type="dxa"/>
          </w:tcPr>
          <w:p w:rsidR="005F6CB2" w:rsidRPr="007457F2" w:rsidRDefault="005F6CB2" w:rsidP="002C5951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  <w:t>-0.21</w:t>
            </w:r>
          </w:p>
        </w:tc>
        <w:tc>
          <w:tcPr>
            <w:tcW w:w="1129" w:type="dxa"/>
          </w:tcPr>
          <w:p w:rsidR="005F6CB2" w:rsidRPr="007457F2" w:rsidRDefault="005F6CB2" w:rsidP="002C5951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  <w:t>-0.01</w:t>
            </w:r>
          </w:p>
        </w:tc>
        <w:tc>
          <w:tcPr>
            <w:tcW w:w="1172" w:type="dxa"/>
          </w:tcPr>
          <w:p w:rsidR="005F6CB2" w:rsidRPr="007457F2" w:rsidRDefault="005F6CB2" w:rsidP="002C5951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0.005</w:t>
            </w:r>
          </w:p>
        </w:tc>
      </w:tr>
      <w:tr w:rsidR="005F6CB2" w:rsidRPr="007F3E6E" w:rsidTr="002C5951">
        <w:tc>
          <w:tcPr>
            <w:tcW w:w="1972" w:type="dxa"/>
          </w:tcPr>
          <w:p w:rsidR="005F6CB2" w:rsidRPr="007F3E6E" w:rsidRDefault="005F6CB2" w:rsidP="002C595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P Multim.</w:t>
            </w:r>
          </w:p>
        </w:tc>
        <w:tc>
          <w:tcPr>
            <w:tcW w:w="1411" w:type="dxa"/>
          </w:tcPr>
          <w:p w:rsidR="005F6CB2" w:rsidRPr="007457F2" w:rsidRDefault="005F6CB2" w:rsidP="002C5951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-0.01</w:t>
            </w:r>
          </w:p>
        </w:tc>
        <w:tc>
          <w:tcPr>
            <w:tcW w:w="1270" w:type="dxa"/>
          </w:tcPr>
          <w:p w:rsidR="005F6CB2" w:rsidRPr="007457F2" w:rsidRDefault="005F6CB2" w:rsidP="002C5951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-0.07</w:t>
            </w:r>
          </w:p>
        </w:tc>
        <w:tc>
          <w:tcPr>
            <w:tcW w:w="1129" w:type="dxa"/>
          </w:tcPr>
          <w:p w:rsidR="005F6CB2" w:rsidRPr="007457F2" w:rsidRDefault="005F6CB2" w:rsidP="002C5951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0.03</w:t>
            </w:r>
          </w:p>
        </w:tc>
        <w:tc>
          <w:tcPr>
            <w:tcW w:w="1131" w:type="dxa"/>
          </w:tcPr>
          <w:p w:rsidR="005F6CB2" w:rsidRPr="007457F2" w:rsidRDefault="005F6CB2" w:rsidP="002C5951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-0.13</w:t>
            </w:r>
          </w:p>
        </w:tc>
        <w:tc>
          <w:tcPr>
            <w:tcW w:w="1129" w:type="dxa"/>
          </w:tcPr>
          <w:p w:rsidR="005F6CB2" w:rsidRPr="007457F2" w:rsidRDefault="005F6CB2" w:rsidP="002C5951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-0.28</w:t>
            </w:r>
          </w:p>
        </w:tc>
        <w:tc>
          <w:tcPr>
            <w:tcW w:w="1129" w:type="dxa"/>
          </w:tcPr>
          <w:p w:rsidR="005F6CB2" w:rsidRPr="007457F2" w:rsidRDefault="005F6CB2" w:rsidP="002C5951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0.01</w:t>
            </w:r>
          </w:p>
        </w:tc>
        <w:tc>
          <w:tcPr>
            <w:tcW w:w="1172" w:type="dxa"/>
          </w:tcPr>
          <w:p w:rsidR="005F6CB2" w:rsidRPr="007457F2" w:rsidRDefault="005F6CB2" w:rsidP="002C5951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0.001</w:t>
            </w:r>
          </w:p>
        </w:tc>
      </w:tr>
      <w:tr w:rsidR="005F6CB2" w:rsidRPr="007F3E6E" w:rsidTr="002C5951">
        <w:tc>
          <w:tcPr>
            <w:tcW w:w="1972" w:type="dxa"/>
          </w:tcPr>
          <w:p w:rsidR="005F6CB2" w:rsidRPr="007F3E6E" w:rsidRDefault="005F6CB2" w:rsidP="002C595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xed Multim.</w:t>
            </w:r>
          </w:p>
        </w:tc>
        <w:tc>
          <w:tcPr>
            <w:tcW w:w="1411" w:type="dxa"/>
          </w:tcPr>
          <w:p w:rsidR="005F6CB2" w:rsidRPr="007457F2" w:rsidRDefault="005F6CB2" w:rsidP="002C5951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0.01</w:t>
            </w:r>
          </w:p>
        </w:tc>
        <w:tc>
          <w:tcPr>
            <w:tcW w:w="1270" w:type="dxa"/>
          </w:tcPr>
          <w:p w:rsidR="005F6CB2" w:rsidRPr="007457F2" w:rsidRDefault="005F6CB2" w:rsidP="002C5951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-0.05</w:t>
            </w:r>
          </w:p>
        </w:tc>
        <w:tc>
          <w:tcPr>
            <w:tcW w:w="1129" w:type="dxa"/>
          </w:tcPr>
          <w:p w:rsidR="005F6CB2" w:rsidRPr="007457F2" w:rsidRDefault="005F6CB2" w:rsidP="002C5951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0.08</w:t>
            </w:r>
          </w:p>
        </w:tc>
        <w:tc>
          <w:tcPr>
            <w:tcW w:w="1131" w:type="dxa"/>
          </w:tcPr>
          <w:p w:rsidR="005F6CB2" w:rsidRPr="007457F2" w:rsidRDefault="005F6CB2" w:rsidP="002C5951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  <w:t>-0.31</w:t>
            </w:r>
          </w:p>
        </w:tc>
        <w:tc>
          <w:tcPr>
            <w:tcW w:w="1129" w:type="dxa"/>
          </w:tcPr>
          <w:p w:rsidR="005F6CB2" w:rsidRPr="007457F2" w:rsidRDefault="005F6CB2" w:rsidP="002C5951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  <w:t>-0.46</w:t>
            </w:r>
          </w:p>
        </w:tc>
        <w:tc>
          <w:tcPr>
            <w:tcW w:w="1129" w:type="dxa"/>
          </w:tcPr>
          <w:p w:rsidR="005F6CB2" w:rsidRPr="007457F2" w:rsidRDefault="005F6CB2" w:rsidP="002C5951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  <w:t>-0.15</w:t>
            </w:r>
          </w:p>
        </w:tc>
        <w:tc>
          <w:tcPr>
            <w:tcW w:w="1172" w:type="dxa"/>
          </w:tcPr>
          <w:p w:rsidR="005F6CB2" w:rsidRPr="007457F2" w:rsidRDefault="005F6CB2" w:rsidP="002C5951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0.001</w:t>
            </w:r>
          </w:p>
        </w:tc>
      </w:tr>
      <w:tr w:rsidR="005F6CB2" w:rsidRPr="007F3E6E" w:rsidTr="002C5951">
        <w:tc>
          <w:tcPr>
            <w:tcW w:w="1972" w:type="dxa"/>
          </w:tcPr>
          <w:p w:rsidR="005F6CB2" w:rsidRPr="007F3E6E" w:rsidRDefault="005F6CB2" w:rsidP="002C595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plex Multim.</w:t>
            </w:r>
          </w:p>
        </w:tc>
        <w:tc>
          <w:tcPr>
            <w:tcW w:w="1411" w:type="dxa"/>
          </w:tcPr>
          <w:p w:rsidR="005F6CB2" w:rsidRPr="007457F2" w:rsidRDefault="005F6CB2" w:rsidP="002C5951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  <w:t>-0.16</w:t>
            </w:r>
          </w:p>
        </w:tc>
        <w:tc>
          <w:tcPr>
            <w:tcW w:w="1270" w:type="dxa"/>
          </w:tcPr>
          <w:p w:rsidR="005F6CB2" w:rsidRPr="007457F2" w:rsidRDefault="005F6CB2" w:rsidP="002C5951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  <w:t>-0.23</w:t>
            </w:r>
          </w:p>
        </w:tc>
        <w:tc>
          <w:tcPr>
            <w:tcW w:w="1129" w:type="dxa"/>
          </w:tcPr>
          <w:p w:rsidR="005F6CB2" w:rsidRPr="007457F2" w:rsidRDefault="005F6CB2" w:rsidP="002C5951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  <w:t>-0.10</w:t>
            </w:r>
          </w:p>
        </w:tc>
        <w:tc>
          <w:tcPr>
            <w:tcW w:w="1131" w:type="dxa"/>
          </w:tcPr>
          <w:p w:rsidR="005F6CB2" w:rsidRPr="007457F2" w:rsidRDefault="005F6CB2" w:rsidP="002C5951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  <w:t>-0.32</w:t>
            </w:r>
          </w:p>
        </w:tc>
        <w:tc>
          <w:tcPr>
            <w:tcW w:w="1129" w:type="dxa"/>
          </w:tcPr>
          <w:p w:rsidR="005F6CB2" w:rsidRPr="007457F2" w:rsidRDefault="005F6CB2" w:rsidP="002C5951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  <w:t>-0.45</w:t>
            </w:r>
          </w:p>
        </w:tc>
        <w:tc>
          <w:tcPr>
            <w:tcW w:w="1129" w:type="dxa"/>
          </w:tcPr>
          <w:p w:rsidR="005F6CB2" w:rsidRPr="007457F2" w:rsidRDefault="005F6CB2" w:rsidP="002C5951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  <w:t>-0.20</w:t>
            </w:r>
          </w:p>
        </w:tc>
        <w:tc>
          <w:tcPr>
            <w:tcW w:w="1172" w:type="dxa"/>
          </w:tcPr>
          <w:p w:rsidR="005F6CB2" w:rsidRPr="007457F2" w:rsidRDefault="005F6CB2" w:rsidP="002C5951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0.001</w:t>
            </w:r>
          </w:p>
        </w:tc>
      </w:tr>
    </w:tbl>
    <w:p w:rsidR="005F6CB2" w:rsidRDefault="005F6CB2" w:rsidP="005F6CB2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</w:p>
    <w:p w:rsidR="005F6CB2" w:rsidRDefault="005F6CB2" w:rsidP="005F6CB2">
      <w:pPr>
        <w:rPr>
          <w:rFonts w:ascii="Times New Roman" w:hAnsi="Times New Roman" w:cs="Times New Roman"/>
          <w:b/>
          <w:sz w:val="24"/>
          <w:szCs w:val="20"/>
          <w:u w:val="single"/>
          <w:lang w:val="en-GB"/>
        </w:rPr>
      </w:pPr>
    </w:p>
    <w:tbl>
      <w:tblPr>
        <w:tblStyle w:val="TableGrid"/>
        <w:tblW w:w="10343" w:type="dxa"/>
        <w:tblLook w:val="04A0" w:firstRow="1" w:lastRow="0" w:firstColumn="1" w:lastColumn="0" w:noHBand="0" w:noVBand="1"/>
      </w:tblPr>
      <w:tblGrid>
        <w:gridCol w:w="1973"/>
        <w:gridCol w:w="1412"/>
        <w:gridCol w:w="1270"/>
        <w:gridCol w:w="1128"/>
        <w:gridCol w:w="1131"/>
        <w:gridCol w:w="1129"/>
        <w:gridCol w:w="1128"/>
        <w:gridCol w:w="1172"/>
      </w:tblGrid>
      <w:tr w:rsidR="005F6CB2" w:rsidRPr="007F3E6E" w:rsidTr="002C5951">
        <w:tc>
          <w:tcPr>
            <w:tcW w:w="1973" w:type="dxa"/>
          </w:tcPr>
          <w:p w:rsidR="005F6CB2" w:rsidRPr="00E847BC" w:rsidRDefault="005F6CB2" w:rsidP="002C595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847B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isease Pattern</w:t>
            </w:r>
          </w:p>
        </w:tc>
        <w:tc>
          <w:tcPr>
            <w:tcW w:w="3810" w:type="dxa"/>
            <w:gridSpan w:val="3"/>
          </w:tcPr>
          <w:p w:rsidR="005F6CB2" w:rsidRPr="00E847BC" w:rsidRDefault="005F6CB2" w:rsidP="002C595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ales</w:t>
            </w:r>
          </w:p>
        </w:tc>
        <w:tc>
          <w:tcPr>
            <w:tcW w:w="3388" w:type="dxa"/>
            <w:gridSpan w:val="3"/>
          </w:tcPr>
          <w:p w:rsidR="005F6CB2" w:rsidRPr="00E847BC" w:rsidRDefault="005F6CB2" w:rsidP="002C595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emales</w:t>
            </w:r>
          </w:p>
        </w:tc>
        <w:tc>
          <w:tcPr>
            <w:tcW w:w="1172" w:type="dxa"/>
          </w:tcPr>
          <w:p w:rsidR="005F6CB2" w:rsidRPr="00E847BC" w:rsidRDefault="005F6CB2" w:rsidP="002C595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5F6CB2" w:rsidRPr="007F3E6E" w:rsidTr="002C5951">
        <w:tc>
          <w:tcPr>
            <w:tcW w:w="1973" w:type="dxa"/>
          </w:tcPr>
          <w:p w:rsidR="005F6CB2" w:rsidRPr="00E6230A" w:rsidRDefault="005F6CB2" w:rsidP="002C59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2" w:type="dxa"/>
          </w:tcPr>
          <w:p w:rsidR="005F6CB2" w:rsidRPr="00E847BC" w:rsidRDefault="005F6CB2" w:rsidP="002C595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847B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eta</w:t>
            </w:r>
          </w:p>
        </w:tc>
        <w:tc>
          <w:tcPr>
            <w:tcW w:w="2398" w:type="dxa"/>
            <w:gridSpan w:val="2"/>
          </w:tcPr>
          <w:p w:rsidR="005F6CB2" w:rsidRPr="00E847BC" w:rsidRDefault="005F6CB2" w:rsidP="002C595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847B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95% C.I.</w:t>
            </w:r>
          </w:p>
        </w:tc>
        <w:tc>
          <w:tcPr>
            <w:tcW w:w="1131" w:type="dxa"/>
          </w:tcPr>
          <w:p w:rsidR="005F6CB2" w:rsidRPr="00E847BC" w:rsidRDefault="005F6CB2" w:rsidP="002C595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847B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eta</w:t>
            </w:r>
          </w:p>
        </w:tc>
        <w:tc>
          <w:tcPr>
            <w:tcW w:w="2257" w:type="dxa"/>
            <w:gridSpan w:val="2"/>
          </w:tcPr>
          <w:p w:rsidR="005F6CB2" w:rsidRPr="00E847BC" w:rsidRDefault="005F6CB2" w:rsidP="002C595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847B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95% C.I.</w:t>
            </w:r>
          </w:p>
        </w:tc>
        <w:tc>
          <w:tcPr>
            <w:tcW w:w="1172" w:type="dxa"/>
          </w:tcPr>
          <w:p w:rsidR="005F6CB2" w:rsidRPr="00E6230A" w:rsidRDefault="005F6CB2" w:rsidP="002C59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47B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 for Interaction</w:t>
            </w:r>
          </w:p>
        </w:tc>
      </w:tr>
      <w:tr w:rsidR="005F6CB2" w:rsidRPr="007F3E6E" w:rsidTr="002C5951">
        <w:tc>
          <w:tcPr>
            <w:tcW w:w="1973" w:type="dxa"/>
          </w:tcPr>
          <w:p w:rsidR="005F6CB2" w:rsidRPr="007F3E6E" w:rsidRDefault="005F6CB2" w:rsidP="002C595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3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.</w:t>
            </w:r>
          </w:p>
        </w:tc>
        <w:tc>
          <w:tcPr>
            <w:tcW w:w="1412" w:type="dxa"/>
          </w:tcPr>
          <w:p w:rsidR="005F6CB2" w:rsidRPr="007457F2" w:rsidRDefault="005F6CB2" w:rsidP="002C5951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0</w:t>
            </w:r>
          </w:p>
        </w:tc>
        <w:tc>
          <w:tcPr>
            <w:tcW w:w="1270" w:type="dxa"/>
          </w:tcPr>
          <w:p w:rsidR="005F6CB2" w:rsidRPr="007457F2" w:rsidRDefault="005F6CB2" w:rsidP="002C5951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-</w:t>
            </w:r>
          </w:p>
        </w:tc>
        <w:tc>
          <w:tcPr>
            <w:tcW w:w="1128" w:type="dxa"/>
          </w:tcPr>
          <w:p w:rsidR="005F6CB2" w:rsidRPr="007457F2" w:rsidRDefault="005F6CB2" w:rsidP="002C5951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-</w:t>
            </w:r>
          </w:p>
        </w:tc>
        <w:tc>
          <w:tcPr>
            <w:tcW w:w="1131" w:type="dxa"/>
          </w:tcPr>
          <w:p w:rsidR="005F6CB2" w:rsidRPr="007457F2" w:rsidRDefault="005F6CB2" w:rsidP="002C5951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0</w:t>
            </w:r>
          </w:p>
        </w:tc>
        <w:tc>
          <w:tcPr>
            <w:tcW w:w="1129" w:type="dxa"/>
          </w:tcPr>
          <w:p w:rsidR="005F6CB2" w:rsidRPr="007457F2" w:rsidRDefault="005F6CB2" w:rsidP="002C5951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-</w:t>
            </w:r>
          </w:p>
        </w:tc>
        <w:tc>
          <w:tcPr>
            <w:tcW w:w="1128" w:type="dxa"/>
          </w:tcPr>
          <w:p w:rsidR="005F6CB2" w:rsidRPr="007457F2" w:rsidRDefault="005F6CB2" w:rsidP="002C5951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-</w:t>
            </w:r>
          </w:p>
        </w:tc>
        <w:tc>
          <w:tcPr>
            <w:tcW w:w="1172" w:type="dxa"/>
          </w:tcPr>
          <w:p w:rsidR="005F6CB2" w:rsidRPr="007457F2" w:rsidRDefault="005F6CB2" w:rsidP="002C5951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-</w:t>
            </w:r>
          </w:p>
        </w:tc>
      </w:tr>
      <w:tr w:rsidR="005F6CB2" w:rsidRPr="007F3E6E" w:rsidTr="002C5951">
        <w:tc>
          <w:tcPr>
            <w:tcW w:w="1973" w:type="dxa"/>
          </w:tcPr>
          <w:p w:rsidR="005F6CB2" w:rsidRPr="007F3E6E" w:rsidRDefault="005F6CB2" w:rsidP="002C595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3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V</w:t>
            </w:r>
            <w:r w:rsidRPr="00E623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is.</w:t>
            </w:r>
          </w:p>
        </w:tc>
        <w:tc>
          <w:tcPr>
            <w:tcW w:w="1412" w:type="dxa"/>
          </w:tcPr>
          <w:p w:rsidR="005F6CB2" w:rsidRPr="007457F2" w:rsidRDefault="005F6CB2" w:rsidP="002C5951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0.01</w:t>
            </w:r>
          </w:p>
        </w:tc>
        <w:tc>
          <w:tcPr>
            <w:tcW w:w="1270" w:type="dxa"/>
          </w:tcPr>
          <w:p w:rsidR="005F6CB2" w:rsidRPr="007457F2" w:rsidRDefault="005F6CB2" w:rsidP="002C5951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-0.06</w:t>
            </w:r>
          </w:p>
        </w:tc>
        <w:tc>
          <w:tcPr>
            <w:tcW w:w="1128" w:type="dxa"/>
          </w:tcPr>
          <w:p w:rsidR="005F6CB2" w:rsidRPr="007457F2" w:rsidRDefault="005F6CB2" w:rsidP="002C5951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0.03</w:t>
            </w:r>
          </w:p>
        </w:tc>
        <w:tc>
          <w:tcPr>
            <w:tcW w:w="1131" w:type="dxa"/>
          </w:tcPr>
          <w:p w:rsidR="005F6CB2" w:rsidRPr="007457F2" w:rsidRDefault="005F6CB2" w:rsidP="002C5951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0.05</w:t>
            </w:r>
          </w:p>
        </w:tc>
        <w:tc>
          <w:tcPr>
            <w:tcW w:w="1129" w:type="dxa"/>
          </w:tcPr>
          <w:p w:rsidR="005F6CB2" w:rsidRPr="007457F2" w:rsidRDefault="005F6CB2" w:rsidP="002C5951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-0.07</w:t>
            </w:r>
          </w:p>
        </w:tc>
        <w:tc>
          <w:tcPr>
            <w:tcW w:w="1128" w:type="dxa"/>
          </w:tcPr>
          <w:p w:rsidR="005F6CB2" w:rsidRPr="007457F2" w:rsidRDefault="005F6CB2" w:rsidP="002C5951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0.16</w:t>
            </w:r>
          </w:p>
        </w:tc>
        <w:tc>
          <w:tcPr>
            <w:tcW w:w="1172" w:type="dxa"/>
          </w:tcPr>
          <w:p w:rsidR="005F6CB2" w:rsidRPr="007457F2" w:rsidRDefault="005F6CB2" w:rsidP="002C5951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0.846</w:t>
            </w:r>
          </w:p>
        </w:tc>
      </w:tr>
      <w:tr w:rsidR="005F6CB2" w:rsidRPr="007F3E6E" w:rsidTr="002C5951">
        <w:tc>
          <w:tcPr>
            <w:tcW w:w="1973" w:type="dxa"/>
          </w:tcPr>
          <w:p w:rsidR="005F6CB2" w:rsidRPr="007F3E6E" w:rsidRDefault="005F6CB2" w:rsidP="002C595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23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</w:t>
            </w:r>
            <w:r w:rsidRPr="00E623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  <w:r w:rsidRPr="00E623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ltim.</w:t>
            </w:r>
          </w:p>
        </w:tc>
        <w:tc>
          <w:tcPr>
            <w:tcW w:w="1412" w:type="dxa"/>
          </w:tcPr>
          <w:p w:rsidR="005F6CB2" w:rsidRPr="007457F2" w:rsidRDefault="005F6CB2" w:rsidP="002C5951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0.02</w:t>
            </w:r>
          </w:p>
        </w:tc>
        <w:tc>
          <w:tcPr>
            <w:tcW w:w="1270" w:type="dxa"/>
          </w:tcPr>
          <w:p w:rsidR="005F6CB2" w:rsidRPr="007457F2" w:rsidRDefault="005F6CB2" w:rsidP="002C5951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-0.04</w:t>
            </w:r>
          </w:p>
        </w:tc>
        <w:tc>
          <w:tcPr>
            <w:tcW w:w="1128" w:type="dxa"/>
          </w:tcPr>
          <w:p w:rsidR="005F6CB2" w:rsidRPr="007457F2" w:rsidRDefault="005F6CB2" w:rsidP="002C5951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0.09</w:t>
            </w:r>
          </w:p>
        </w:tc>
        <w:tc>
          <w:tcPr>
            <w:tcW w:w="1131" w:type="dxa"/>
          </w:tcPr>
          <w:p w:rsidR="005F6CB2" w:rsidRPr="007457F2" w:rsidRDefault="005F6CB2" w:rsidP="002C5951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0.05</w:t>
            </w:r>
          </w:p>
        </w:tc>
        <w:tc>
          <w:tcPr>
            <w:tcW w:w="1129" w:type="dxa"/>
          </w:tcPr>
          <w:p w:rsidR="005F6CB2" w:rsidRPr="007457F2" w:rsidRDefault="005F6CB2" w:rsidP="002C5951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-0.08</w:t>
            </w:r>
          </w:p>
        </w:tc>
        <w:tc>
          <w:tcPr>
            <w:tcW w:w="1128" w:type="dxa"/>
          </w:tcPr>
          <w:p w:rsidR="005F6CB2" w:rsidRPr="007457F2" w:rsidRDefault="005F6CB2" w:rsidP="002C5951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0.17</w:t>
            </w:r>
          </w:p>
        </w:tc>
        <w:tc>
          <w:tcPr>
            <w:tcW w:w="1172" w:type="dxa"/>
          </w:tcPr>
          <w:p w:rsidR="005F6CB2" w:rsidRPr="007457F2" w:rsidRDefault="005F6CB2" w:rsidP="002C5951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0.318</w:t>
            </w:r>
          </w:p>
        </w:tc>
      </w:tr>
      <w:tr w:rsidR="005F6CB2" w:rsidRPr="007F3E6E" w:rsidTr="002C5951">
        <w:tc>
          <w:tcPr>
            <w:tcW w:w="1973" w:type="dxa"/>
          </w:tcPr>
          <w:p w:rsidR="005F6CB2" w:rsidRPr="007F3E6E" w:rsidRDefault="005F6CB2" w:rsidP="002C595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NP Dis.</w:t>
            </w:r>
          </w:p>
        </w:tc>
        <w:tc>
          <w:tcPr>
            <w:tcW w:w="1412" w:type="dxa"/>
          </w:tcPr>
          <w:p w:rsidR="005F6CB2" w:rsidRPr="007457F2" w:rsidRDefault="005F6CB2" w:rsidP="002C5951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0.03</w:t>
            </w:r>
          </w:p>
        </w:tc>
        <w:tc>
          <w:tcPr>
            <w:tcW w:w="1270" w:type="dxa"/>
          </w:tcPr>
          <w:p w:rsidR="005F6CB2" w:rsidRPr="007457F2" w:rsidRDefault="005F6CB2" w:rsidP="002C5951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-0.06</w:t>
            </w:r>
          </w:p>
        </w:tc>
        <w:tc>
          <w:tcPr>
            <w:tcW w:w="1128" w:type="dxa"/>
          </w:tcPr>
          <w:p w:rsidR="005F6CB2" w:rsidRPr="007457F2" w:rsidRDefault="005F6CB2" w:rsidP="002C5951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0.01</w:t>
            </w:r>
          </w:p>
        </w:tc>
        <w:tc>
          <w:tcPr>
            <w:tcW w:w="1131" w:type="dxa"/>
          </w:tcPr>
          <w:p w:rsidR="005F6CB2" w:rsidRPr="007457F2" w:rsidRDefault="005F6CB2" w:rsidP="002C5951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-0.09</w:t>
            </w:r>
          </w:p>
        </w:tc>
        <w:tc>
          <w:tcPr>
            <w:tcW w:w="1129" w:type="dxa"/>
          </w:tcPr>
          <w:p w:rsidR="005F6CB2" w:rsidRPr="007457F2" w:rsidRDefault="005F6CB2" w:rsidP="002C5951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-0.20</w:t>
            </w:r>
          </w:p>
        </w:tc>
        <w:tc>
          <w:tcPr>
            <w:tcW w:w="1128" w:type="dxa"/>
          </w:tcPr>
          <w:p w:rsidR="005F6CB2" w:rsidRPr="007457F2" w:rsidRDefault="005F6CB2" w:rsidP="002C5951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0.02</w:t>
            </w:r>
          </w:p>
        </w:tc>
        <w:tc>
          <w:tcPr>
            <w:tcW w:w="1172" w:type="dxa"/>
          </w:tcPr>
          <w:p w:rsidR="005F6CB2" w:rsidRPr="007457F2" w:rsidRDefault="005F6CB2" w:rsidP="002C5951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0.054</w:t>
            </w:r>
          </w:p>
        </w:tc>
      </w:tr>
      <w:tr w:rsidR="005F6CB2" w:rsidRPr="007F3E6E" w:rsidTr="002C5951">
        <w:tc>
          <w:tcPr>
            <w:tcW w:w="1973" w:type="dxa"/>
          </w:tcPr>
          <w:p w:rsidR="005F6CB2" w:rsidRPr="007F3E6E" w:rsidRDefault="005F6CB2" w:rsidP="002C595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P Multim.</w:t>
            </w:r>
          </w:p>
        </w:tc>
        <w:tc>
          <w:tcPr>
            <w:tcW w:w="1412" w:type="dxa"/>
          </w:tcPr>
          <w:p w:rsidR="005F6CB2" w:rsidRPr="007457F2" w:rsidRDefault="005F6CB2" w:rsidP="002C5951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-0.10</w:t>
            </w:r>
          </w:p>
        </w:tc>
        <w:tc>
          <w:tcPr>
            <w:tcW w:w="1270" w:type="dxa"/>
          </w:tcPr>
          <w:p w:rsidR="005F6CB2" w:rsidRPr="007457F2" w:rsidRDefault="005F6CB2" w:rsidP="002C5951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-0.21</w:t>
            </w:r>
          </w:p>
        </w:tc>
        <w:tc>
          <w:tcPr>
            <w:tcW w:w="1128" w:type="dxa"/>
          </w:tcPr>
          <w:p w:rsidR="005F6CB2" w:rsidRPr="007457F2" w:rsidRDefault="005F6CB2" w:rsidP="002C5951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0.01</w:t>
            </w:r>
          </w:p>
        </w:tc>
        <w:tc>
          <w:tcPr>
            <w:tcW w:w="1131" w:type="dxa"/>
          </w:tcPr>
          <w:p w:rsidR="005F6CB2" w:rsidRPr="007457F2" w:rsidRDefault="005F6CB2" w:rsidP="002C5951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-0.09</w:t>
            </w:r>
          </w:p>
        </w:tc>
        <w:tc>
          <w:tcPr>
            <w:tcW w:w="1129" w:type="dxa"/>
          </w:tcPr>
          <w:p w:rsidR="005F6CB2" w:rsidRPr="007457F2" w:rsidRDefault="005F6CB2" w:rsidP="002C5951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-0.19</w:t>
            </w:r>
          </w:p>
        </w:tc>
        <w:tc>
          <w:tcPr>
            <w:tcW w:w="1128" w:type="dxa"/>
          </w:tcPr>
          <w:p w:rsidR="005F6CB2" w:rsidRPr="007457F2" w:rsidRDefault="005F6CB2" w:rsidP="002C5951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0.01</w:t>
            </w:r>
          </w:p>
        </w:tc>
        <w:tc>
          <w:tcPr>
            <w:tcW w:w="1172" w:type="dxa"/>
          </w:tcPr>
          <w:p w:rsidR="005F6CB2" w:rsidRPr="007457F2" w:rsidRDefault="005F6CB2" w:rsidP="002C5951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0.676</w:t>
            </w:r>
          </w:p>
        </w:tc>
      </w:tr>
      <w:tr w:rsidR="005F6CB2" w:rsidRPr="007F3E6E" w:rsidTr="002C5951">
        <w:tc>
          <w:tcPr>
            <w:tcW w:w="1973" w:type="dxa"/>
          </w:tcPr>
          <w:p w:rsidR="005F6CB2" w:rsidRPr="007F3E6E" w:rsidRDefault="005F6CB2" w:rsidP="002C595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xed Multim.</w:t>
            </w:r>
          </w:p>
        </w:tc>
        <w:tc>
          <w:tcPr>
            <w:tcW w:w="1412" w:type="dxa"/>
          </w:tcPr>
          <w:p w:rsidR="005F6CB2" w:rsidRPr="007457F2" w:rsidRDefault="005F6CB2" w:rsidP="002C5951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  <w:t>-0.11</w:t>
            </w:r>
          </w:p>
        </w:tc>
        <w:tc>
          <w:tcPr>
            <w:tcW w:w="1270" w:type="dxa"/>
          </w:tcPr>
          <w:p w:rsidR="005F6CB2" w:rsidRPr="007457F2" w:rsidRDefault="005F6CB2" w:rsidP="002C5951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  <w:t>-0.06</w:t>
            </w:r>
          </w:p>
        </w:tc>
        <w:tc>
          <w:tcPr>
            <w:tcW w:w="1128" w:type="dxa"/>
          </w:tcPr>
          <w:p w:rsidR="005F6CB2" w:rsidRPr="007457F2" w:rsidRDefault="005F6CB2" w:rsidP="002C5951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  <w:t>-0.08</w:t>
            </w:r>
          </w:p>
        </w:tc>
        <w:tc>
          <w:tcPr>
            <w:tcW w:w="1131" w:type="dxa"/>
          </w:tcPr>
          <w:p w:rsidR="005F6CB2" w:rsidRPr="007457F2" w:rsidRDefault="005F6CB2" w:rsidP="002C5951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  <w:t>-0.18</w:t>
            </w:r>
          </w:p>
        </w:tc>
        <w:tc>
          <w:tcPr>
            <w:tcW w:w="1129" w:type="dxa"/>
          </w:tcPr>
          <w:p w:rsidR="005F6CB2" w:rsidRPr="007457F2" w:rsidRDefault="005F6CB2" w:rsidP="002C5951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  <w:t>-0.31</w:t>
            </w:r>
          </w:p>
        </w:tc>
        <w:tc>
          <w:tcPr>
            <w:tcW w:w="1128" w:type="dxa"/>
          </w:tcPr>
          <w:p w:rsidR="005F6CB2" w:rsidRPr="007457F2" w:rsidRDefault="005F6CB2" w:rsidP="002C5951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  <w:t>-0.05</w:t>
            </w:r>
          </w:p>
        </w:tc>
        <w:tc>
          <w:tcPr>
            <w:tcW w:w="1172" w:type="dxa"/>
          </w:tcPr>
          <w:p w:rsidR="005F6CB2" w:rsidRPr="007457F2" w:rsidRDefault="005F6CB2" w:rsidP="002C5951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0.425</w:t>
            </w:r>
          </w:p>
        </w:tc>
      </w:tr>
      <w:tr w:rsidR="005F6CB2" w:rsidRPr="007F3E6E" w:rsidTr="002C5951">
        <w:tc>
          <w:tcPr>
            <w:tcW w:w="1973" w:type="dxa"/>
          </w:tcPr>
          <w:p w:rsidR="005F6CB2" w:rsidRPr="007F3E6E" w:rsidRDefault="005F6CB2" w:rsidP="002C595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plex Multim.</w:t>
            </w:r>
          </w:p>
        </w:tc>
        <w:tc>
          <w:tcPr>
            <w:tcW w:w="1412" w:type="dxa"/>
          </w:tcPr>
          <w:p w:rsidR="005F6CB2" w:rsidRPr="007457F2" w:rsidRDefault="005F6CB2" w:rsidP="002C5951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  <w:t>-0.17</w:t>
            </w:r>
          </w:p>
        </w:tc>
        <w:tc>
          <w:tcPr>
            <w:tcW w:w="1270" w:type="dxa"/>
          </w:tcPr>
          <w:p w:rsidR="005F6CB2" w:rsidRPr="007457F2" w:rsidRDefault="005F6CB2" w:rsidP="002C5951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  <w:t>-0.23</w:t>
            </w:r>
          </w:p>
        </w:tc>
        <w:tc>
          <w:tcPr>
            <w:tcW w:w="1128" w:type="dxa"/>
          </w:tcPr>
          <w:p w:rsidR="005F6CB2" w:rsidRPr="007457F2" w:rsidRDefault="005F6CB2" w:rsidP="002C5951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  <w:t>-0.11</w:t>
            </w:r>
          </w:p>
        </w:tc>
        <w:tc>
          <w:tcPr>
            <w:tcW w:w="1131" w:type="dxa"/>
          </w:tcPr>
          <w:p w:rsidR="005F6CB2" w:rsidRPr="007457F2" w:rsidRDefault="005F6CB2" w:rsidP="002C5951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  <w:t>-0.31</w:t>
            </w:r>
          </w:p>
        </w:tc>
        <w:tc>
          <w:tcPr>
            <w:tcW w:w="1129" w:type="dxa"/>
          </w:tcPr>
          <w:p w:rsidR="005F6CB2" w:rsidRPr="007457F2" w:rsidRDefault="005F6CB2" w:rsidP="002C5951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  <w:t>-0.41</w:t>
            </w:r>
          </w:p>
        </w:tc>
        <w:tc>
          <w:tcPr>
            <w:tcW w:w="1128" w:type="dxa"/>
          </w:tcPr>
          <w:p w:rsidR="005F6CB2" w:rsidRPr="007457F2" w:rsidRDefault="005F6CB2" w:rsidP="002C5951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  <w:t>-0.21</w:t>
            </w:r>
          </w:p>
        </w:tc>
        <w:tc>
          <w:tcPr>
            <w:tcW w:w="1172" w:type="dxa"/>
          </w:tcPr>
          <w:p w:rsidR="005F6CB2" w:rsidRPr="007457F2" w:rsidRDefault="005F6CB2" w:rsidP="002C5951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 w:rsidRPr="007457F2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0.005</w:t>
            </w:r>
          </w:p>
        </w:tc>
      </w:tr>
    </w:tbl>
    <w:p w:rsidR="005F6CB2" w:rsidRDefault="005F6CB2" w:rsidP="005F6CB2">
      <w:pPr>
        <w:rPr>
          <w:rFonts w:ascii="Times New Roman" w:hAnsi="Times New Roman" w:cs="Times New Roman"/>
          <w:b/>
          <w:sz w:val="24"/>
          <w:szCs w:val="20"/>
          <w:u w:val="single"/>
          <w:lang w:val="en-GB"/>
        </w:rPr>
      </w:pPr>
    </w:p>
    <w:p w:rsidR="005F6CB2" w:rsidRPr="009E5A87" w:rsidRDefault="005F6CB2" w:rsidP="005F6CB2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9E5A87">
        <w:rPr>
          <w:rFonts w:ascii="Times New Roman" w:hAnsi="Times New Roman" w:cs="Times New Roman"/>
          <w:lang w:val="en-GB"/>
        </w:rPr>
        <w:t>Models adjusted for: age (if necessary), sex (if necessary), education, malnutrition, institutionalization, number of medications.</w:t>
      </w:r>
    </w:p>
    <w:p w:rsidR="006A211D" w:rsidRPr="005F6CB2" w:rsidRDefault="006A211D" w:rsidP="005F6CB2">
      <w:pPr>
        <w:rPr>
          <w:lang w:val="en-GB"/>
        </w:rPr>
      </w:pPr>
      <w:bookmarkStart w:id="0" w:name="_GoBack"/>
      <w:bookmarkEnd w:id="0"/>
    </w:p>
    <w:sectPr w:rsidR="006A211D" w:rsidRPr="005F6CB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0E2C"/>
    <w:rsid w:val="001923C4"/>
    <w:rsid w:val="002E0E2C"/>
    <w:rsid w:val="00362E96"/>
    <w:rsid w:val="005F6CB2"/>
    <w:rsid w:val="006A2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5F9FE9-4F31-4B0A-BB04-CF4238FFEE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6C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23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88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e Vetrano</dc:creator>
  <cp:keywords/>
  <dc:description/>
  <cp:lastModifiedBy>Davide Vetrano</cp:lastModifiedBy>
  <cp:revision>2</cp:revision>
  <dcterms:created xsi:type="dcterms:W3CDTF">2017-11-15T18:06:00Z</dcterms:created>
  <dcterms:modified xsi:type="dcterms:W3CDTF">2017-11-15T18:06:00Z</dcterms:modified>
</cp:coreProperties>
</file>